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lang w:val="en-GB"/>
        </w:rPr>
        <w:t>Table S1</w:t>
      </w:r>
      <w:r>
        <w:rPr/>
        <w:t>. Oligonucleotides used in this study.</w:t>
      </w:r>
    </w:p>
    <w:tbl>
      <w:tblPr>
        <w:tblW w:w="9264" w:type="dxa"/>
        <w:jc w:val="left"/>
        <w:tblInd w:w="-84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560"/>
        <w:gridCol w:w="3744"/>
        <w:gridCol w:w="3960"/>
      </w:tblGrid>
      <w:tr>
        <w:trPr>
          <w:tblHeader w:val="true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pacing w:lineRule="exact" w:line="240" w:before="120" w:after="12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ame</w:t>
            </w:r>
          </w:p>
        </w:tc>
        <w:tc>
          <w:tcPr>
            <w:tcW w:w="3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pacing w:lineRule="exact" w:line="240" w:before="120" w:after="12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eatures / Application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pacing w:lineRule="exact" w:line="240" w:before="120" w:after="12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´-3´ Sequence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T-Hyg1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CR-amplification of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HygB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color w:val="000000"/>
                <w:sz w:val="20"/>
                <w:szCs w:val="20"/>
                <w:lang w:val="en-GB"/>
              </w:rPr>
              <w:t>; construction of pPN-LacZ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ttctagatccagcgtcaaaactaga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-Hyg2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CR-amplification of </w:t>
            </w:r>
            <w:r>
              <w:rPr>
                <w:i/>
                <w:sz w:val="20"/>
                <w:lang w:val="en-GB"/>
              </w:rPr>
              <w:t>CaHygB</w:t>
            </w:r>
            <w:r>
              <w:rPr>
                <w:sz w:val="20"/>
                <w:vertAlign w:val="superscript"/>
                <w:lang w:val="en-GB"/>
              </w:rPr>
              <w:t>R</w:t>
            </w:r>
            <w:r>
              <w:rPr>
                <w:sz w:val="20"/>
                <w:lang w:val="en-GB"/>
              </w:rPr>
              <w:t>; construction of pPN-LacZ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cagccggcatgctgggcccagaggtaaacccagaaagc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A1145-2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gene (incl its native promoter and terminator sequence; for cloning of the gene in pCaAge3-Sat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gaccttcccgggtcgtgcaatgtacaa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e3-3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Sequencing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atatcacttggagaata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e3-4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Sequencing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probe amplificati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aaagcatttggaactt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e3-5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Sequencing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probe amplificati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ttgatttaaatttatcacc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e3-6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Sequencing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ccttcttatcatgtccatt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CaAge3-7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AGE3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ORF for construction of pCa</w:t>
            </w:r>
            <w:r>
              <w:rPr>
                <w:sz w:val="20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-2; binds at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start cod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cggatccaactatgtccattgatccagaaac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CaAge3-8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AGE3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ORF for construction of pCa</w:t>
            </w:r>
            <w:r>
              <w:rPr>
                <w:sz w:val="20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-2; binds at the end of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OR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cggatcctcattaaaagtcatcccatttatca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e3-9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mplification and cloning of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gene (incl. its native promoter); binds upstream of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OR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ccttctgcaggtcgacgatcttttaataccgttaaagc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Age3-d1</w:t>
            </w:r>
          </w:p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AGE3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upstream region for construction of deletion cassett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ttaatgctccaaaaggtggt</w:t>
            </w:r>
          </w:p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e3-d3</w:t>
            </w:r>
          </w:p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AGE3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upstream region for construction of deletion cassett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ggcgcgcctagcagcggataagaaggataaaggatcaa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e3-d4</w:t>
            </w:r>
          </w:p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AGE3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downstream region for construction of deletion cassett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agcggccgcatccctgctggtggatcaaagaaaaacga</w:t>
            </w:r>
          </w:p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Age3-d6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AGE3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downstream region for construction of deletion cassett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atatcacttggagaataga</w:t>
            </w:r>
          </w:p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Cdr1-Ngo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CR-amplification of </w:t>
            </w:r>
            <w:r>
              <w:rPr>
                <w:i/>
                <w:sz w:val="20"/>
                <w:lang w:val="en-GB"/>
              </w:rPr>
              <w:t>CDR1</w:t>
            </w:r>
            <w:r>
              <w:rPr>
                <w:sz w:val="20"/>
                <w:lang w:val="en-GB"/>
              </w:rPr>
              <w:t xml:space="preserve"> ORF; construction of  pCdr1-GF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cagccggctttcttattttttttctctctgtta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Cdr1-Sal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CR-amplification of </w:t>
            </w:r>
            <w:r>
              <w:rPr>
                <w:i/>
                <w:sz w:val="20"/>
                <w:lang w:val="en-GB"/>
              </w:rPr>
              <w:t>CDR1</w:t>
            </w:r>
            <w:r>
              <w:rPr>
                <w:sz w:val="20"/>
                <w:lang w:val="en-GB"/>
              </w:rPr>
              <w:t xml:space="preserve"> ORF; construction of  pCdr1-GF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tcagtcgacatgtcagattctaagatgtcgt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HygB-3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CR verification of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.albic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clones with integrated plasmids pAge3-GFP, pCdr1-GFP and pMdr1-GFP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tcaaggtgttactttgcaa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HygB-4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CR verification of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.albic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clones with integrated plasmids pAge3-GFP, pCdr1-GFP and pMdr1-GF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ttggagaaccagccaattc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Mdr1-Eco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CR-amplification of </w:t>
            </w:r>
            <w:r>
              <w:rPr>
                <w:i/>
                <w:sz w:val="20"/>
                <w:lang w:val="en-GB"/>
              </w:rPr>
              <w:t>MDR1</w:t>
            </w:r>
            <w:r>
              <w:rPr>
                <w:sz w:val="20"/>
                <w:lang w:val="en-GB"/>
              </w:rPr>
              <w:t xml:space="preserve"> ORF; construction of  pMdr1-GF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tcagaattcatgcattacagatttttgaga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Mdr1-Ngo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CR-amplification of </w:t>
            </w:r>
            <w:r>
              <w:rPr>
                <w:i/>
                <w:sz w:val="20"/>
                <w:lang w:val="en-GB"/>
              </w:rPr>
              <w:t>MDR1</w:t>
            </w:r>
            <w:r>
              <w:rPr>
                <w:sz w:val="20"/>
                <w:lang w:val="en-GB"/>
              </w:rPr>
              <w:t xml:space="preserve"> ORF; construction of  pMdr1-GF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tcagccggcattagcatacttagatcttgct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PAdh1-Kpn2I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CR-amplification of </w:t>
            </w:r>
            <w:r>
              <w:rPr>
                <w:i/>
                <w:sz w:val="20"/>
                <w:lang w:val="en-GB"/>
              </w:rPr>
              <w:t xml:space="preserve">CartTA </w:t>
            </w:r>
            <w:r>
              <w:rPr>
                <w:sz w:val="20"/>
                <w:lang w:val="en-GB"/>
              </w:rPr>
              <w:t>gene cassette; construction of  pTet-LacZ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gtctccggaccgcggttgagatggagc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TAct1-Kpn2I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CR-amplification of </w:t>
            </w:r>
            <w:r>
              <w:rPr>
                <w:i/>
                <w:sz w:val="20"/>
                <w:lang w:val="en-GB"/>
              </w:rPr>
              <w:t xml:space="preserve">CartTA </w:t>
            </w:r>
            <w:r>
              <w:rPr>
                <w:sz w:val="20"/>
                <w:lang w:val="en-GB"/>
              </w:rPr>
              <w:t>gene cassette; construction of  pTet-LacZ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gtctccggagcagacattttatgatggaat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TetP2-Kpn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PCR-amplification of CaTet promoter; construction of  pTet-LacZ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ttacggtacccacagtttggttcagcacc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TetP-Xho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PCR-amplification of CaTet promoter; construction of  pTet-LacZ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actcgagtatttatatttgtatgtgtgtag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Univ-2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CdHIS1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CmLEU2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genes for construc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deletion cassettes</w:t>
            </w:r>
          </w:p>
        </w:tc>
        <w:tc>
          <w:tcPr>
            <w:tcW w:w="396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</w:rPr>
              <w:t>ccgctgctaggcgcgccgtgaccagtgtgatggatatctg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Univ-5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CdHIS1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CmLEU2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genes for construc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deletion cassettes</w:t>
            </w:r>
          </w:p>
        </w:tc>
        <w:tc>
          <w:tcPr>
            <w:tcW w:w="396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</w:rPr>
              <w:t>gcagggatgcggccgctgacagctcggatccactagtaac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His1-1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Verification of correct integration of deletion cassett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aatcatttgcccgatcg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His1-2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Verification of correct integration of deletion cassett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gttgtcgaattggtctgct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His1-3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Verification of correct integration of plasmids into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reintegrant stra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acacaacaatccatg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His1-4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Verification of correct integration of plasmids into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reintegrant stra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gttcaacttgcgtacc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Leu2-1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Verification of correct integration of deletion cassett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attgaagctgccactcc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Leu2-2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Verification of correct integration of deletion cassett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ataaggagtcactggc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Leu2-3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Verification of correct integration of plasmids into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reintegrant stra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tcaccaaacccagct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Leu2-4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Verification of correct integration of plasmids into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reintegrant stra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tcaccggtttacttg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FP-Eco-Nae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CR-amplification of </w:t>
            </w:r>
            <w:r>
              <w:rPr>
                <w:i/>
                <w:sz w:val="20"/>
                <w:lang w:val="en-GB"/>
              </w:rPr>
              <w:t>GFP</w:t>
            </w:r>
            <w:r>
              <w:rPr>
                <w:sz w:val="20"/>
                <w:lang w:val="en-GB"/>
              </w:rPr>
              <w:t xml:space="preserve"> ORF; construction of  pTet-GF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catgaattcatgggtgccggcgctggtgcatctaaaggtgaagaattattcac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10-Apa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CR-amplification of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PS1’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fragment; construction of  pPN-LacZ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cagtgggcccaactcaagtacaacatg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P10-Nae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CR-amplification of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PS1’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fragment; construction of  pPN-LacZ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cgtagccggcaaagccaataatgaacccca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DH`</w:t>
            </w:r>
          </w:p>
        </w:tc>
        <w:tc>
          <w:tcPr>
            <w:tcW w:w="3744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CR-amplification of </w:t>
            </w:r>
            <w:r>
              <w:rPr>
                <w:i/>
                <w:sz w:val="20"/>
                <w:lang w:val="en-GB"/>
              </w:rPr>
              <w:t>GFP</w:t>
            </w:r>
            <w:r>
              <w:rPr>
                <w:sz w:val="20"/>
                <w:lang w:val="en-GB"/>
              </w:rPr>
              <w:t xml:space="preserve"> ORF; construction of  pTet-GFP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agatcacgcgtctcgaga</w:t>
            </w:r>
          </w:p>
        </w:tc>
      </w:tr>
    </w:tbl>
    <w:p>
      <w:pPr>
        <w:pStyle w:val="Normal"/>
        <w:spacing w:lineRule="exact" w:line="240"/>
        <w:rPr>
          <w:color w:val="000000"/>
          <w:lang w:val="en-GB"/>
        </w:rPr>
      </w:pPr>
      <w:r>
        <w:rPr>
          <w:color w:val="000000"/>
          <w:lang w:val="en-GB"/>
        </w:rPr>
        <w:t xml:space="preserve">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2"/>
      <w:type w:val="nextPage"/>
      <w:pgSz w:w="12240" w:h="15840"/>
      <w:pgMar w:left="1418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ascii="Calibri" w:hAnsi="Calibri" w:cs="Calibri"/>
      <w:sz w:val="22"/>
      <w:szCs w:val="22"/>
      <w:lang w:val="en-US" w:bidi="en-US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TextBody"/>
    <w:qFormat/>
    <w:pPr>
      <w:widowControl w:val="false"/>
      <w:suppressLineNumbers/>
      <w:suppressAutoHyphens w:val="true"/>
    </w:pPr>
    <w:rPr>
      <w:rFonts w:ascii="Thorndale;Times New Roman" w:hAnsi="Thorndale;Times New Roman" w:eastAsia="HG Mincho Light J;Times New Roman" w:cs="Thorndale;Times New Roman"/>
      <w:color w:val="000000"/>
      <w:szCs w:val="20"/>
      <w:lang w:val="en-US" w:eastAsia="en-US"/>
    </w:rPr>
  </w:style>
  <w:style w:type="paragraph" w:styleId="TableHeading">
    <w:name w:val="Table Heading"/>
    <w:basedOn w:val="TableContent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76" w:before="0" w:after="200"/>
    </w:pPr>
    <w:rPr>
      <w:rFonts w:ascii="Calibri" w:hAnsi="Calibri" w:cs="Calibri"/>
      <w:sz w:val="22"/>
      <w:szCs w:val="22"/>
      <w:lang w:val="en-US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8:48:00Z</dcterms:created>
  <dc:creator>BITO Arnold</dc:creator>
  <dc:description/>
  <dc:language>en-US</dc:language>
  <cp:lastModifiedBy>Arnold Bito</cp:lastModifiedBy>
  <dcterms:modified xsi:type="dcterms:W3CDTF">2010-07-15T08:49:00Z</dcterms:modified>
  <cp:revision>3</cp:revision>
  <dc:subject/>
  <dc:title>TABLE S1</dc:title>
</cp:coreProperties>
</file>